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CC043" w14:textId="540550AA" w:rsidR="000037DA" w:rsidRDefault="000037DA" w:rsidP="000037DA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  <w:t xml:space="preserve">Performance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  <w:t>Calculations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  <w:t xml:space="preserve"> for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i/>
          <w:iCs/>
          <w:color w:val="000000"/>
          <w:kern w:val="36"/>
          <w:sz w:val="48"/>
          <w:szCs w:val="48"/>
          <w:lang w:eastAsia="it-IT"/>
          <w14:ligatures w14:val="none"/>
        </w:rPr>
        <w:t>BrCaSP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  <w:t xml:space="preserve"> Model</w:t>
      </w:r>
    </w:p>
    <w:p w14:paraId="5F4301B3" w14:textId="77777777" w:rsidR="000037DA" w:rsidRPr="000037DA" w:rsidRDefault="000037DA" w:rsidP="000037DA">
      <w:pPr>
        <w:spacing w:before="100" w:beforeAutospacing="1" w:after="100" w:afterAutospacing="1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48"/>
          <w:szCs w:val="48"/>
          <w:lang w:eastAsia="it-IT"/>
          <w14:ligatures w14:val="none"/>
        </w:rPr>
      </w:pPr>
    </w:p>
    <w:p w14:paraId="1A787A5F" w14:textId="77777777" w:rsidR="000037DA" w:rsidRPr="000037DA" w:rsidRDefault="000037DA" w:rsidP="000037D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 xml:space="preserve">1.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>Confusion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 xml:space="preserve"> Matrix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5"/>
        <w:gridCol w:w="2114"/>
        <w:gridCol w:w="1333"/>
        <w:gridCol w:w="642"/>
      </w:tblGrid>
      <w:tr w:rsidR="000037DA" w:rsidRPr="000037DA" w14:paraId="6DFBE5CB" w14:textId="77777777" w:rsidTr="000037D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FB528D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True / </w:t>
            </w: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Predic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9A9C00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BCS (Conservative)</w:t>
            </w:r>
          </w:p>
        </w:tc>
        <w:tc>
          <w:tcPr>
            <w:tcW w:w="0" w:type="auto"/>
            <w:vAlign w:val="center"/>
            <w:hideMark/>
          </w:tcPr>
          <w:p w14:paraId="645F8F5A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astect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0B6A5A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otal</w:t>
            </w:r>
          </w:p>
        </w:tc>
      </w:tr>
      <w:tr w:rsidR="000037DA" w:rsidRPr="000037DA" w14:paraId="18ED045F" w14:textId="77777777" w:rsidTr="000037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AB9A8C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BCS (</w:t>
            </w:r>
            <w:proofErr w:type="spellStart"/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Actual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954EC2A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,708 (TN)</w:t>
            </w:r>
          </w:p>
        </w:tc>
        <w:tc>
          <w:tcPr>
            <w:tcW w:w="0" w:type="auto"/>
            <w:vAlign w:val="center"/>
            <w:hideMark/>
          </w:tcPr>
          <w:p w14:paraId="69F4D21C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33 (FP)</w:t>
            </w:r>
          </w:p>
        </w:tc>
        <w:tc>
          <w:tcPr>
            <w:tcW w:w="0" w:type="auto"/>
            <w:vAlign w:val="center"/>
            <w:hideMark/>
          </w:tcPr>
          <w:p w14:paraId="702D679E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,841</w:t>
            </w:r>
          </w:p>
        </w:tc>
      </w:tr>
      <w:tr w:rsidR="000037DA" w:rsidRPr="000037DA" w14:paraId="0C5F3135" w14:textId="77777777" w:rsidTr="000037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D809C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Mastectom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CBC12F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69 (FN)</w:t>
            </w:r>
          </w:p>
        </w:tc>
        <w:tc>
          <w:tcPr>
            <w:tcW w:w="0" w:type="auto"/>
            <w:vAlign w:val="center"/>
            <w:hideMark/>
          </w:tcPr>
          <w:p w14:paraId="00BED9C2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,190 (TP)</w:t>
            </w:r>
          </w:p>
        </w:tc>
        <w:tc>
          <w:tcPr>
            <w:tcW w:w="0" w:type="auto"/>
            <w:vAlign w:val="center"/>
            <w:hideMark/>
          </w:tcPr>
          <w:p w14:paraId="34B48500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,259</w:t>
            </w:r>
          </w:p>
        </w:tc>
      </w:tr>
      <w:tr w:rsidR="000037DA" w:rsidRPr="000037DA" w14:paraId="181D7514" w14:textId="77777777" w:rsidTr="000037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EF6751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D5B5696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3,777</w:t>
            </w:r>
          </w:p>
        </w:tc>
        <w:tc>
          <w:tcPr>
            <w:tcW w:w="0" w:type="auto"/>
            <w:vAlign w:val="center"/>
            <w:hideMark/>
          </w:tcPr>
          <w:p w14:paraId="041568E6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1,323</w:t>
            </w:r>
          </w:p>
        </w:tc>
        <w:tc>
          <w:tcPr>
            <w:tcW w:w="0" w:type="auto"/>
            <w:vAlign w:val="center"/>
            <w:hideMark/>
          </w:tcPr>
          <w:p w14:paraId="44660011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5,100</w:t>
            </w:r>
          </w:p>
        </w:tc>
      </w:tr>
    </w:tbl>
    <w:p w14:paraId="3D213F22" w14:textId="77777777" w:rsidR="000037DA" w:rsidRDefault="000037DA" w:rsidP="000037DA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0037DA">
        <w:rPr>
          <w:rFonts w:ascii="Times New Roman" w:eastAsia="Times New Roman" w:hAnsi="Times New Roman" w:cs="Times New Roman"/>
          <w:i/>
          <w:iCs/>
          <w:color w:val="000000"/>
          <w:kern w:val="0"/>
          <w:lang w:eastAsia="it-IT"/>
          <w14:ligatures w14:val="none"/>
        </w:rPr>
        <w:t>Abbreviations</w:t>
      </w:r>
      <w:proofErr w:type="spellEnd"/>
      <w:r w:rsidRPr="000037DA">
        <w:rPr>
          <w:rFonts w:ascii="Times New Roman" w:eastAsia="Times New Roman" w:hAnsi="Times New Roman" w:cs="Times New Roman"/>
          <w:i/>
          <w:iCs/>
          <w:color w:val="000000"/>
          <w:kern w:val="0"/>
          <w:lang w:eastAsia="it-IT"/>
          <w14:ligatures w14:val="none"/>
        </w:rPr>
        <w:t>:</w:t>
      </w:r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 TN = True Negative, TP = True Positive, FP = False Positive, FN = False Negative.</w:t>
      </w:r>
    </w:p>
    <w:p w14:paraId="34363495" w14:textId="77777777" w:rsidR="000037DA" w:rsidRPr="000037DA" w:rsidRDefault="000037DA" w:rsidP="000037DA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F7FBE0A" w14:textId="4DE3160C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22AA5270" w14:textId="77777777" w:rsidR="000037DA" w:rsidRPr="000037DA" w:rsidRDefault="000037DA" w:rsidP="000037D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 xml:space="preserve">2. Performance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>Metrics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5"/>
        <w:gridCol w:w="3614"/>
        <w:gridCol w:w="715"/>
      </w:tblGrid>
      <w:tr w:rsidR="000037DA" w:rsidRPr="000037DA" w14:paraId="7C266D38" w14:textId="77777777" w:rsidTr="000037D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94D21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etr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DEE6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1DC2" w14:textId="77777777" w:rsidR="000037DA" w:rsidRPr="000037DA" w:rsidRDefault="000037DA" w:rsidP="000037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Value</w:t>
            </w:r>
          </w:p>
        </w:tc>
      </w:tr>
      <w:tr w:rsidR="000037DA" w:rsidRPr="000037DA" w14:paraId="13B2D0FA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90410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Accurac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CA48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d>
                  <m:dP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  <m:t>TP+TN)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  <m:t>/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  <m:t>(TP+TN+FP+FN</m:t>
                    </m:r>
                  </m:e>
                </m:d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F848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6.0%</w:t>
            </w:r>
          </w:p>
        </w:tc>
      </w:tr>
      <w:tr w:rsidR="000037DA" w:rsidRPr="000037DA" w14:paraId="462EF233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7D319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Sensitivity (Recall, </w:t>
            </w: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astectomy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3C7A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T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/</m:t>
                </m:r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(TP+FN)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D85B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4.5%</w:t>
            </w:r>
          </w:p>
        </w:tc>
      </w:tr>
      <w:tr w:rsidR="000037DA" w:rsidRPr="000037DA" w14:paraId="02547F31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71E3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Specificity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(BC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3BF65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TN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/</m:t>
                </m:r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(TN+FP)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6CCC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6.5%</w:t>
            </w:r>
          </w:p>
        </w:tc>
      </w:tr>
      <w:tr w:rsidR="000037DA" w:rsidRPr="000037DA" w14:paraId="448D00A6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2D4D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Precision (</w:t>
            </w: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astectomy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6CD26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TP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/</m:t>
                </m:r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(TP+FP)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9040B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89.9%</w:t>
            </w:r>
          </w:p>
        </w:tc>
      </w:tr>
      <w:tr w:rsidR="000037DA" w:rsidRPr="000037DA" w14:paraId="30B25695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EB44C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F1 Score (</w:t>
            </w: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Mastectomy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7B933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2×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  <m:t>Precision×Recal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it-IT"/>
                        <w14:ligatures w14:val="none"/>
                      </w:rPr>
                      <m:t>Precision+Recall</m:t>
                    </m:r>
                  </m:den>
                </m:f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8C175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92.2%</w:t>
            </w:r>
          </w:p>
        </w:tc>
      </w:tr>
      <w:tr w:rsidR="000037DA" w:rsidRPr="000037DA" w14:paraId="13BAF2F7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06AFF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proofErr w:type="spellStart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Error</w:t>
            </w:r>
            <w:proofErr w:type="spellEnd"/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87F3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(FP+FN)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/</m:t>
                </m:r>
                <m:r>
                  <w:rPr>
                    <w:rFonts w:ascii="Cambria Math" w:eastAsia="Times New Roman" w:hAnsi="Cambria Math" w:cs="Times New Roman"/>
                    <w:kern w:val="0"/>
                    <w:lang w:eastAsia="it-IT"/>
                    <w14:ligatures w14:val="none"/>
                  </w:rPr>
                  <m:t>Total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4633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4.0%</w:t>
            </w:r>
          </w:p>
        </w:tc>
      </w:tr>
      <w:tr w:rsidR="000037DA" w:rsidRPr="000037DA" w14:paraId="431321E9" w14:textId="77777777" w:rsidTr="000037DA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79872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FEF0E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DB48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  <w:r w:rsidRPr="000037DA"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  <w:t>0.98</w:t>
            </w:r>
          </w:p>
        </w:tc>
      </w:tr>
      <w:tr w:rsidR="000037DA" w:rsidRPr="000037DA" w14:paraId="32B6634D" w14:textId="77777777">
        <w:trPr>
          <w:tblCellSpacing w:w="15" w:type="dxa"/>
        </w:trPr>
        <w:tc>
          <w:tcPr>
            <w:tcW w:w="0" w:type="auto"/>
            <w:vAlign w:val="center"/>
          </w:tcPr>
          <w:p w14:paraId="436D0E25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9C48027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275226D" w14:textId="77777777" w:rsidR="000037DA" w:rsidRPr="000037DA" w:rsidRDefault="000037DA" w:rsidP="000037DA">
            <w:pPr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</w:tbl>
    <w:p w14:paraId="5008CFCB" w14:textId="1BD1A074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7D188B04" w14:textId="77777777" w:rsidR="000037DA" w:rsidRPr="000037DA" w:rsidRDefault="000037DA" w:rsidP="000037DA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 xml:space="preserve">3. Step-by-Step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eastAsia="it-IT"/>
          <w14:ligatures w14:val="none"/>
        </w:rPr>
        <w:t>Calculations</w:t>
      </w:r>
      <w:proofErr w:type="spellEnd"/>
    </w:p>
    <w:p w14:paraId="319A045A" w14:textId="77777777" w:rsidR="000037DA" w:rsidRPr="000037DA" w:rsidRDefault="000037DA" w:rsidP="000037DA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Accuracy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:</w:t>
      </w:r>
    </w:p>
    <w:p w14:paraId="7CA5B9BF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proofErr w:type="spellStart"/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Accuracy</m:t>
          </m:r>
          <w:proofErr w:type="spellEnd"/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,190+3,708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5,100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0.960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96.0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7CD3D868" w14:textId="77777777" w:rsidR="000037DA" w:rsidRPr="000037DA" w:rsidRDefault="000037DA" w:rsidP="000037DA">
      <w:pPr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Sensitivity (Recall, 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Mastectomy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):</w:t>
      </w:r>
    </w:p>
    <w:p w14:paraId="66220FEE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w:lastRenderedPageBreak/>
            <m:t>Sensitivity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,190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,190+69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≈0.945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94.5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43CA0AEE" w14:textId="77777777" w:rsidR="000037DA" w:rsidRPr="000037DA" w:rsidRDefault="000037DA" w:rsidP="000037DA">
      <w:pPr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Specificity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 (BCS):</w:t>
      </w:r>
    </w:p>
    <w:p w14:paraId="391234C3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proofErr w:type="spellStart"/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Specificity</m:t>
          </m:r>
          <w:proofErr w:type="spellEnd"/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3,708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3,708+133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≈0.965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96.5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0A7EF0B0" w14:textId="77777777" w:rsidR="000037DA" w:rsidRPr="000037DA" w:rsidRDefault="000037DA" w:rsidP="000037DA">
      <w:pPr>
        <w:numPr>
          <w:ilvl w:val="0"/>
          <w:numId w:val="4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Precision (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Mastectomy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):</w:t>
      </w:r>
    </w:p>
    <w:p w14:paraId="42E44D3B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Precision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,190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,190+133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≈0.899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89.9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4B739A3D" w14:textId="77777777" w:rsidR="000037DA" w:rsidRPr="000037DA" w:rsidRDefault="000037DA" w:rsidP="000037DA">
      <w:pPr>
        <w:numPr>
          <w:ilvl w:val="0"/>
          <w:numId w:val="5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F1 Score (</w:t>
      </w: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Mastectomy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):</w:t>
      </w:r>
    </w:p>
    <w:p w14:paraId="2CF0ECC7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F1=2×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0.899×0.945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0.899+0.945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≈0.922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92.2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31B8673C" w14:textId="77777777" w:rsidR="000037DA" w:rsidRPr="000037DA" w:rsidRDefault="000037DA" w:rsidP="000037DA">
      <w:pPr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proofErr w:type="spellStart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Error</w:t>
      </w:r>
      <w:proofErr w:type="spellEnd"/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 xml:space="preserve"> Rate:</w:t>
      </w:r>
    </w:p>
    <w:p w14:paraId="0A5D3394" w14:textId="77777777" w:rsidR="000037DA" w:rsidRPr="000037DA" w:rsidRDefault="000037DA" w:rsidP="000037DA">
      <w:pPr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  <w:proofErr w:type="spellStart"/>
      <m:oMathPara>
        <m:oMath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Error</m:t>
          </m:r>
          <w:proofErr w:type="spellEnd"/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 xml:space="preserve"> Rate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133+69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it-IT"/>
                  <w14:ligatures w14:val="none"/>
                </w:rPr>
                <m:t>5,100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≈0.040</m:t>
          </m:r>
          <m:r>
            <m:rPr>
              <m:nor/>
            </m:rPr>
            <w:rPr>
              <w:rFonts w:ascii="Times New Roman" w:eastAsia="Times New Roman" w:hAnsi="Times New Roman" w:cs="Times New Roman"/>
              <w:kern w:val="0"/>
              <w:lang w:eastAsia="it-IT"/>
              <w14:ligatures w14:val="none"/>
            </w:rPr>
            <m:t> 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(4.0</m:t>
          </m:r>
          <m:r>
            <m:rPr>
              <m:sty m:val="p"/>
            </m:rP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%</m:t>
          </m:r>
          <m:r>
            <w:rPr>
              <w:rFonts w:ascii="Cambria Math" w:eastAsia="Times New Roman" w:hAnsi="Cambria Math" w:cs="Times New Roman"/>
              <w:kern w:val="0"/>
              <w:lang w:eastAsia="it-IT"/>
              <w14:ligatures w14:val="none"/>
            </w:rPr>
            <m:t>)</m:t>
          </m:r>
          <m:r>
            <w:rPr>
              <w:rFonts w:ascii="Cambria Math" w:eastAsia="Times New Roman" w:hAnsi="Cambria Math" w:cs="Times New Roman"/>
              <w:i/>
              <w:kern w:val="0"/>
              <w:lang w:eastAsia="it-IT"/>
              <w14:ligatures w14:val="none"/>
            </w:rPr>
            <w:br/>
          </m:r>
        </m:oMath>
      </m:oMathPara>
    </w:p>
    <w:p w14:paraId="349072E2" w14:textId="77777777" w:rsidR="000037DA" w:rsidRPr="000037DA" w:rsidRDefault="000037DA" w:rsidP="000037DA">
      <w:pPr>
        <w:numPr>
          <w:ilvl w:val="0"/>
          <w:numId w:val="7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0037DA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AUROC:</w:t>
      </w:r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 </w:t>
      </w:r>
      <w:proofErr w:type="spellStart"/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ggregated</w:t>
      </w:r>
      <w:proofErr w:type="spellEnd"/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over 10-fold cross-</w:t>
      </w:r>
      <w:proofErr w:type="spellStart"/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validation</w:t>
      </w:r>
      <w:proofErr w:type="spellEnd"/>
      <w:r w:rsidRPr="000037DA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: 0.98.</w:t>
      </w:r>
    </w:p>
    <w:p w14:paraId="4556935F" w14:textId="77777777" w:rsidR="00CD423B" w:rsidRDefault="00CD423B"/>
    <w:sectPr w:rsidR="00CD42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panose1 w:val="020B0604020202020204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91E"/>
    <w:multiLevelType w:val="multilevel"/>
    <w:tmpl w:val="733A0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4748C6"/>
    <w:multiLevelType w:val="multilevel"/>
    <w:tmpl w:val="0C24FFB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2A050E"/>
    <w:multiLevelType w:val="multilevel"/>
    <w:tmpl w:val="472E46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106F9A"/>
    <w:multiLevelType w:val="multilevel"/>
    <w:tmpl w:val="74A2109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751C2E"/>
    <w:multiLevelType w:val="multilevel"/>
    <w:tmpl w:val="7040D1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141A07"/>
    <w:multiLevelType w:val="multilevel"/>
    <w:tmpl w:val="520C106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837088"/>
    <w:multiLevelType w:val="multilevel"/>
    <w:tmpl w:val="CC3EDEB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6881652">
    <w:abstractNumId w:val="0"/>
  </w:num>
  <w:num w:numId="2" w16cid:durableId="589042774">
    <w:abstractNumId w:val="3"/>
  </w:num>
  <w:num w:numId="3" w16cid:durableId="1707409786">
    <w:abstractNumId w:val="2"/>
  </w:num>
  <w:num w:numId="4" w16cid:durableId="465126679">
    <w:abstractNumId w:val="5"/>
  </w:num>
  <w:num w:numId="5" w16cid:durableId="165676924">
    <w:abstractNumId w:val="1"/>
  </w:num>
  <w:num w:numId="6" w16cid:durableId="444080968">
    <w:abstractNumId w:val="4"/>
  </w:num>
  <w:num w:numId="7" w16cid:durableId="16196002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7DA"/>
    <w:rsid w:val="000037DA"/>
    <w:rsid w:val="003F56E7"/>
    <w:rsid w:val="00540E3F"/>
    <w:rsid w:val="0074144C"/>
    <w:rsid w:val="00CD423B"/>
    <w:rsid w:val="00F1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EA141"/>
  <w15:chartTrackingRefBased/>
  <w15:docId w15:val="{32172557-2C8B-FA43-BD5C-9B550E987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037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F1640B"/>
    <w:pPr>
      <w:keepNext/>
      <w:keepLines/>
      <w:spacing w:before="160" w:after="80" w:line="360" w:lineRule="auto"/>
      <w:jc w:val="center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037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037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037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037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037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037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037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indice">
    <w:name w:val="titolo_indice"/>
    <w:basedOn w:val="Normale"/>
    <w:autoRedefine/>
    <w:qFormat/>
    <w:rsid w:val="00F1640B"/>
    <w:pPr>
      <w:widowControl w:val="0"/>
      <w:autoSpaceDE w:val="0"/>
      <w:autoSpaceDN w:val="0"/>
      <w:spacing w:line="360" w:lineRule="auto"/>
      <w:jc w:val="center"/>
    </w:pPr>
    <w:rPr>
      <w:rFonts w:ascii="Times New Roman" w:eastAsia="Arial MT" w:hAnsi="Times New Roman" w:cs="Times New Roman"/>
      <w:b/>
      <w:color w:val="000000" w:themeColor="text1"/>
      <w:kern w:val="0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1640B"/>
    <w:rPr>
      <w:rFonts w:ascii="Times New Roman" w:eastAsiaTheme="majorEastAsia" w:hAnsi="Times New Roman" w:cs="Times New Roman"/>
      <w:b/>
      <w:bCs/>
      <w:color w:val="000000" w:themeColor="text1"/>
      <w:sz w:val="28"/>
      <w:szCs w:val="2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037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037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037D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037D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037D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037D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037D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037D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037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037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037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037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037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037D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037D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037D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037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037D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037DA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0037DA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0037D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corsivo">
    <w:name w:val="Emphasis"/>
    <w:basedOn w:val="Carpredefinitoparagrafo"/>
    <w:uiPriority w:val="20"/>
    <w:qFormat/>
    <w:rsid w:val="000037DA"/>
    <w:rPr>
      <w:i/>
      <w:iCs/>
    </w:rPr>
  </w:style>
  <w:style w:type="character" w:customStyle="1" w:styleId="apple-converted-space">
    <w:name w:val="apple-converted-space"/>
    <w:basedOn w:val="Carpredefinitoparagrafo"/>
    <w:rsid w:val="000037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VANGELISTA</dc:creator>
  <cp:keywords/>
  <dc:description/>
  <cp:lastModifiedBy>DANIELA EVANGELISTA</cp:lastModifiedBy>
  <cp:revision>1</cp:revision>
  <dcterms:created xsi:type="dcterms:W3CDTF">2025-12-15T10:54:00Z</dcterms:created>
  <dcterms:modified xsi:type="dcterms:W3CDTF">2025-12-15T11:01:00Z</dcterms:modified>
</cp:coreProperties>
</file>